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7E4A3" w14:textId="77777777" w:rsidR="006C5ADE" w:rsidRPr="006C5ADE" w:rsidRDefault="006C5ADE" w:rsidP="006C5ADE">
      <w:pPr>
        <w:spacing w:line="480" w:lineRule="auto"/>
        <w:jc w:val="both"/>
        <w:rPr>
          <w:rStyle w:val="im"/>
          <w:rFonts w:ascii="Times New Roman" w:hAnsi="Times New Roman" w:cs="Times New Roman"/>
          <w:b/>
          <w:sz w:val="24"/>
          <w:szCs w:val="24"/>
        </w:rPr>
      </w:pPr>
      <w:r w:rsidRPr="006C5ADE">
        <w:rPr>
          <w:rFonts w:ascii="Times New Roman" w:hAnsi="Times New Roman" w:cs="Times New Roman"/>
          <w:b/>
          <w:sz w:val="24"/>
          <w:szCs w:val="24"/>
        </w:rPr>
        <w:t>SI Appendix.</w:t>
      </w:r>
      <w:r>
        <w:t xml:space="preserve"> </w:t>
      </w:r>
      <w:proofErr w:type="gramStart"/>
      <w:r w:rsidRPr="006C5ADE">
        <w:rPr>
          <w:rStyle w:val="im"/>
          <w:rFonts w:ascii="Times New Roman" w:hAnsi="Times New Roman" w:cs="Times New Roman"/>
          <w:b/>
          <w:sz w:val="24"/>
          <w:szCs w:val="24"/>
        </w:rPr>
        <w:t>Plausibility of the assumption that the relationship between predictor and ED use was similar for both years.</w:t>
      </w:r>
      <w:proofErr w:type="gramEnd"/>
    </w:p>
    <w:p w14:paraId="796B1834" w14:textId="77777777" w:rsidR="0084262B" w:rsidRPr="006C5ADE" w:rsidRDefault="0084262B" w:rsidP="0084262B">
      <w:pPr>
        <w:jc w:val="center"/>
      </w:pPr>
    </w:p>
    <w:p w14:paraId="1C8C7EAD" w14:textId="77777777" w:rsidR="004D1C3D" w:rsidRPr="006C5ADE" w:rsidRDefault="0084262B" w:rsidP="00864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ADE">
        <w:rPr>
          <w:rFonts w:ascii="Times New Roman" w:hAnsi="Times New Roman" w:cs="Times New Roman"/>
          <w:sz w:val="24"/>
          <w:szCs w:val="24"/>
        </w:rPr>
        <w:t xml:space="preserve">The final model 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made an </w:t>
      </w:r>
      <w:r w:rsidR="004D1C3D" w:rsidRPr="006C5ADE">
        <w:rPr>
          <w:rFonts w:ascii="Times New Roman" w:hAnsi="Times New Roman" w:cs="Times New Roman"/>
          <w:sz w:val="24"/>
          <w:szCs w:val="24"/>
        </w:rPr>
        <w:t>assum</w:t>
      </w:r>
      <w:r w:rsidR="001B2D59" w:rsidRPr="006C5ADE">
        <w:rPr>
          <w:rFonts w:ascii="Times New Roman" w:hAnsi="Times New Roman" w:cs="Times New Roman"/>
          <w:sz w:val="24"/>
          <w:szCs w:val="24"/>
        </w:rPr>
        <w:t>ption about</w:t>
      </w:r>
      <w:r w:rsidR="004D1C3D" w:rsidRPr="006C5ADE">
        <w:rPr>
          <w:rFonts w:ascii="Times New Roman" w:hAnsi="Times New Roman" w:cs="Times New Roman"/>
          <w:sz w:val="24"/>
          <w:szCs w:val="24"/>
        </w:rPr>
        <w:t xml:space="preserve"> the impact of predictors on the outcome</w:t>
      </w:r>
      <w:r w:rsidR="00527902" w:rsidRPr="006C5ADE">
        <w:rPr>
          <w:rFonts w:ascii="Times New Roman" w:hAnsi="Times New Roman" w:cs="Times New Roman"/>
          <w:sz w:val="24"/>
          <w:szCs w:val="24"/>
        </w:rPr>
        <w:t xml:space="preserve">: </w:t>
      </w:r>
      <w:r w:rsidR="002318ED" w:rsidRPr="006C5ADE">
        <w:rPr>
          <w:rFonts w:ascii="Times New Roman" w:hAnsi="Times New Roman" w:cs="Times New Roman"/>
          <w:sz w:val="24"/>
          <w:szCs w:val="24"/>
        </w:rPr>
        <w:t>the impact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</w:t>
      </w:r>
      <w:r w:rsidR="00527902" w:rsidRPr="006C5ADE">
        <w:rPr>
          <w:rFonts w:ascii="Times New Roman" w:hAnsi="Times New Roman" w:cs="Times New Roman"/>
          <w:sz w:val="24"/>
          <w:szCs w:val="24"/>
        </w:rPr>
        <w:t>is</w:t>
      </w:r>
      <w:r w:rsidR="00843F4D" w:rsidRPr="006C5ADE">
        <w:rPr>
          <w:rFonts w:ascii="Times New Roman" w:hAnsi="Times New Roman" w:cs="Times New Roman"/>
          <w:sz w:val="24"/>
          <w:szCs w:val="24"/>
        </w:rPr>
        <w:t xml:space="preserve"> </w:t>
      </w:r>
      <w:r w:rsidR="00527902" w:rsidRPr="006C5ADE">
        <w:rPr>
          <w:rFonts w:ascii="Times New Roman" w:hAnsi="Times New Roman" w:cs="Times New Roman"/>
          <w:sz w:val="24"/>
          <w:szCs w:val="24"/>
        </w:rPr>
        <w:t>independent of the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year the outcome was measured. To illustrate</w:t>
      </w:r>
      <w:r w:rsidR="003801CB" w:rsidRPr="006C5ADE">
        <w:rPr>
          <w:rFonts w:ascii="Times New Roman" w:hAnsi="Times New Roman" w:cs="Times New Roman"/>
          <w:sz w:val="24"/>
          <w:szCs w:val="24"/>
        </w:rPr>
        <w:t xml:space="preserve"> the statement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, we can imagine two groups of </w:t>
      </w:r>
      <w:r w:rsidR="00623CCA" w:rsidRPr="006C5ADE">
        <w:rPr>
          <w:rFonts w:ascii="Times New Roman" w:hAnsi="Times New Roman" w:cs="Times New Roman"/>
          <w:sz w:val="24"/>
          <w:szCs w:val="24"/>
        </w:rPr>
        <w:t>individuals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. The first group, whose predictors are measured at baseline, is followed for a year to identify </w:t>
      </w:r>
      <w:r w:rsidR="00843F4D" w:rsidRPr="006C5ADE">
        <w:rPr>
          <w:rFonts w:ascii="Times New Roman" w:hAnsi="Times New Roman" w:cs="Times New Roman"/>
          <w:sz w:val="24"/>
          <w:szCs w:val="24"/>
        </w:rPr>
        <w:t>frequent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ED usage. The same procedure is repeated the following year for </w:t>
      </w:r>
      <w:r w:rsidR="00231E30" w:rsidRPr="006C5ADE">
        <w:rPr>
          <w:rFonts w:ascii="Times New Roman" w:hAnsi="Times New Roman" w:cs="Times New Roman"/>
          <w:sz w:val="24"/>
          <w:szCs w:val="24"/>
        </w:rPr>
        <w:t>a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second group. </w:t>
      </w:r>
      <w:r w:rsidR="00E10C0E" w:rsidRPr="006C5ADE">
        <w:rPr>
          <w:rFonts w:ascii="Times New Roman" w:hAnsi="Times New Roman" w:cs="Times New Roman"/>
          <w:sz w:val="24"/>
          <w:szCs w:val="24"/>
        </w:rPr>
        <w:t>Our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assumption s</w:t>
      </w:r>
      <w:r w:rsidR="00E10C0E" w:rsidRPr="006C5ADE">
        <w:rPr>
          <w:rFonts w:ascii="Times New Roman" w:hAnsi="Times New Roman" w:cs="Times New Roman"/>
          <w:sz w:val="24"/>
          <w:szCs w:val="24"/>
        </w:rPr>
        <w:t>tates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that </w:t>
      </w:r>
      <w:r w:rsidR="00843F4D" w:rsidRPr="006C5ADE">
        <w:rPr>
          <w:rFonts w:ascii="Times New Roman" w:hAnsi="Times New Roman" w:cs="Times New Roman"/>
          <w:sz w:val="24"/>
          <w:szCs w:val="24"/>
        </w:rPr>
        <w:t>if both groups display the same characteristics at baseline, then they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will </w:t>
      </w:r>
      <w:r w:rsidR="003801CB" w:rsidRPr="006C5ADE">
        <w:rPr>
          <w:rFonts w:ascii="Times New Roman" w:hAnsi="Times New Roman" w:cs="Times New Roman"/>
          <w:sz w:val="24"/>
          <w:szCs w:val="24"/>
        </w:rPr>
        <w:t>exhibit the same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likelihood of </w:t>
      </w:r>
      <w:r w:rsidR="00843F4D" w:rsidRPr="006C5ADE">
        <w:rPr>
          <w:rFonts w:ascii="Times New Roman" w:hAnsi="Times New Roman" w:cs="Times New Roman"/>
          <w:sz w:val="24"/>
          <w:szCs w:val="24"/>
        </w:rPr>
        <w:t>frequent</w:t>
      </w:r>
      <w:r w:rsidR="001B2D59" w:rsidRPr="006C5ADE">
        <w:rPr>
          <w:rFonts w:ascii="Times New Roman" w:hAnsi="Times New Roman" w:cs="Times New Roman"/>
          <w:sz w:val="24"/>
          <w:szCs w:val="24"/>
        </w:rPr>
        <w:t xml:space="preserve"> ED usage.</w:t>
      </w:r>
      <w:r w:rsidR="004D1C3D" w:rsidRPr="006C5ADE">
        <w:rPr>
          <w:rFonts w:ascii="Times New Roman" w:hAnsi="Times New Roman" w:cs="Times New Roman"/>
          <w:sz w:val="24"/>
          <w:szCs w:val="24"/>
        </w:rPr>
        <w:t xml:space="preserve"> </w:t>
      </w:r>
      <w:r w:rsidR="002318ED" w:rsidRPr="006C5ADE">
        <w:rPr>
          <w:rFonts w:ascii="Times New Roman" w:hAnsi="Times New Roman" w:cs="Times New Roman"/>
          <w:sz w:val="24"/>
          <w:szCs w:val="24"/>
        </w:rPr>
        <w:t xml:space="preserve">In the case of this study, both groups are composed of the same patients. </w:t>
      </w:r>
      <w:r w:rsidR="004D1C3D" w:rsidRPr="006C5ADE">
        <w:rPr>
          <w:rFonts w:ascii="Times New Roman" w:hAnsi="Times New Roman" w:cs="Times New Roman"/>
          <w:sz w:val="24"/>
          <w:szCs w:val="24"/>
        </w:rPr>
        <w:t>To assess the validity of our assumption, we fitted both datasets separately: one dataset included predictors measured at T1 and outcome measured at T2</w:t>
      </w:r>
      <w:r w:rsidR="00E10C0E" w:rsidRPr="006C5ADE">
        <w:rPr>
          <w:rFonts w:ascii="Times New Roman" w:hAnsi="Times New Roman" w:cs="Times New Roman"/>
          <w:sz w:val="24"/>
          <w:szCs w:val="24"/>
        </w:rPr>
        <w:t>, while the second included predictors measured at T2 and outcome measured at T3</w:t>
      </w:r>
      <w:r w:rsidR="004D1C3D" w:rsidRPr="006C5ADE">
        <w:rPr>
          <w:rFonts w:ascii="Times New Roman" w:hAnsi="Times New Roman" w:cs="Times New Roman"/>
          <w:sz w:val="24"/>
          <w:szCs w:val="24"/>
        </w:rPr>
        <w:t>.</w:t>
      </w:r>
      <w:r w:rsidR="00E10C0E" w:rsidRPr="006C5ADE">
        <w:rPr>
          <w:rFonts w:ascii="Times New Roman" w:hAnsi="Times New Roman" w:cs="Times New Roman"/>
          <w:sz w:val="24"/>
          <w:szCs w:val="24"/>
        </w:rPr>
        <w:t xml:space="preserve"> We fitted </w:t>
      </w:r>
      <w:r w:rsidR="002318ED" w:rsidRPr="006C5ADE">
        <w:rPr>
          <w:rFonts w:ascii="Times New Roman" w:hAnsi="Times New Roman" w:cs="Times New Roman"/>
          <w:sz w:val="24"/>
          <w:szCs w:val="24"/>
        </w:rPr>
        <w:t xml:space="preserve">each dataset using </w:t>
      </w:r>
      <w:r w:rsidR="00E10C0E" w:rsidRPr="006C5ADE">
        <w:rPr>
          <w:rFonts w:ascii="Times New Roman" w:hAnsi="Times New Roman" w:cs="Times New Roman"/>
          <w:sz w:val="24"/>
          <w:szCs w:val="24"/>
        </w:rPr>
        <w:t>the final model. The results are reported in table 1 below.</w:t>
      </w:r>
    </w:p>
    <w:p w14:paraId="54E46905" w14:textId="77777777" w:rsidR="002318ED" w:rsidRPr="006C5ADE" w:rsidRDefault="002318ED" w:rsidP="0084262B"/>
    <w:p w14:paraId="116FB948" w14:textId="77777777" w:rsidR="008D31F4" w:rsidRDefault="008D31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99DCB2B" w14:textId="09C2CE44" w:rsidR="00E10C0E" w:rsidRPr="008644B7" w:rsidRDefault="006C5ADE" w:rsidP="0084262B">
      <w:pPr>
        <w:rPr>
          <w:rFonts w:ascii="Times New Roman" w:hAnsi="Times New Roman" w:cs="Times New Roman"/>
          <w:b/>
        </w:rPr>
      </w:pPr>
      <w:r w:rsidRPr="008644B7">
        <w:rPr>
          <w:rFonts w:ascii="Times New Roman" w:hAnsi="Times New Roman" w:cs="Times New Roman"/>
          <w:b/>
        </w:rPr>
        <w:lastRenderedPageBreak/>
        <w:t xml:space="preserve">Table 1. </w:t>
      </w:r>
      <w:proofErr w:type="gramStart"/>
      <w:r w:rsidR="00E10C0E" w:rsidRPr="008644B7">
        <w:rPr>
          <w:rFonts w:ascii="Times New Roman" w:hAnsi="Times New Roman" w:cs="Times New Roman"/>
          <w:b/>
        </w:rPr>
        <w:t>Final model results stratified by outcome year.</w:t>
      </w:r>
      <w:proofErr w:type="gramEnd"/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8"/>
        <w:gridCol w:w="2390"/>
        <w:gridCol w:w="702"/>
        <w:gridCol w:w="1203"/>
        <w:gridCol w:w="702"/>
        <w:gridCol w:w="1203"/>
        <w:gridCol w:w="783"/>
        <w:gridCol w:w="1203"/>
      </w:tblGrid>
      <w:tr w:rsidR="00E10C0E" w:rsidRPr="008644B7" w14:paraId="4EFA4043" w14:textId="77777777" w:rsidTr="00E10C0E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0F1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85A8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586B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YEAR T2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0C79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YEAR T3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E7C1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OMBINED YEARS</w:t>
            </w:r>
          </w:p>
        </w:tc>
      </w:tr>
      <w:tr w:rsidR="00E10C0E" w:rsidRPr="008644B7" w14:paraId="20961217" w14:textId="77777777" w:rsidTr="00E10C0E">
        <w:trPr>
          <w:trHeight w:val="300"/>
        </w:trPr>
        <w:tc>
          <w:tcPr>
            <w:tcW w:w="17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AFF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onfounding variable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E9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8F1E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2D2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2B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44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162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</w:tr>
      <w:tr w:rsidR="00E10C0E" w:rsidRPr="008644B7" w14:paraId="5630FFF7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C51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AB53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Age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550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0C59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71;1.018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7B6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2A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66;1.021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6FE9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2B0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79;1.014]</w:t>
            </w:r>
          </w:p>
        </w:tc>
      </w:tr>
      <w:tr w:rsidR="00E10C0E" w:rsidRPr="008644B7" w14:paraId="5C6C57F2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7EB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55F1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Female gender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F23E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7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F961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72;1.351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FBA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2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BA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651;2.418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3262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0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CF2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676;1.514]</w:t>
            </w:r>
          </w:p>
        </w:tc>
      </w:tr>
      <w:tr w:rsidR="00E10C0E" w:rsidRPr="008644B7" w14:paraId="487557AC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90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59B9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Lowest SES cluster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DBB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4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9B6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751;2.702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5A5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.7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726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356;5.609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C49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8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78B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19;3.026]</w:t>
            </w:r>
          </w:p>
        </w:tc>
      </w:tr>
      <w:tr w:rsidR="00E10C0E" w:rsidRPr="008644B7" w14:paraId="138CEBDF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A02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177A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Rurality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7A9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A3F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325;1.021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06C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8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E81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49;1.754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61A1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0D3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38;1.061]</w:t>
            </w:r>
          </w:p>
        </w:tc>
      </w:tr>
      <w:tr w:rsidR="00E10C0E" w:rsidRPr="008644B7" w14:paraId="6BCD5582" w14:textId="77777777" w:rsidTr="00E10C0E">
        <w:trPr>
          <w:trHeight w:val="300"/>
        </w:trPr>
        <w:tc>
          <w:tcPr>
            <w:tcW w:w="17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B47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Intrinsic Patient Factor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DE4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78E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FC5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8A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048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F5D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</w:tr>
      <w:tr w:rsidR="00E10C0E" w:rsidRPr="008644B7" w14:paraId="42FF024B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2D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CA42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Multimorbidity</w:t>
            </w:r>
            <w:proofErr w:type="spellEnd"/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431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49D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036;1.182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673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85F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049;1.222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3E8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0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AD2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044;1.15]</w:t>
            </w:r>
          </w:p>
        </w:tc>
      </w:tr>
      <w:tr w:rsidR="00E10C0E" w:rsidRPr="008644B7" w14:paraId="3266F982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F8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AD61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Mental heath functioning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4572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ECC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81;1.041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30E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315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61;1.032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902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0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EED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83;1.026]</w:t>
            </w:r>
          </w:p>
        </w:tc>
      </w:tr>
      <w:tr w:rsidR="00E10C0E" w:rsidRPr="008644B7" w14:paraId="62839604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D7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1A08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High risk alcohol consumption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5E4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8F0E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29;1.425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F92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589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214;1.872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5AD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655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361;1.231]</w:t>
            </w:r>
          </w:p>
        </w:tc>
      </w:tr>
      <w:tr w:rsidR="00E10C0E" w:rsidRPr="008644B7" w14:paraId="502E0FE7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85E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F416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High risk psychological distres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C63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9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C84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776;5.041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6B5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B0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67;4.564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725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6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7BE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842;3.279]</w:t>
            </w:r>
          </w:p>
        </w:tc>
      </w:tr>
      <w:tr w:rsidR="00E10C0E" w:rsidRPr="008644B7" w14:paraId="3C890C18" w14:textId="77777777" w:rsidTr="00E10C0E">
        <w:trPr>
          <w:trHeight w:val="300"/>
        </w:trPr>
        <w:tc>
          <w:tcPr>
            <w:tcW w:w="17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999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rimary Care Experience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0C8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FF8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698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9824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821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33C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</w:tr>
      <w:tr w:rsidR="00E10C0E" w:rsidRPr="008644B7" w14:paraId="571B5896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46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4B8A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Organisational accessibility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91A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6C3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25;0.835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193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61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68;0.96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F042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F024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8;0.772]</w:t>
            </w:r>
          </w:p>
        </w:tc>
      </w:tr>
      <w:tr w:rsidR="00E10C0E" w:rsidRPr="008644B7" w14:paraId="0F8A6FBC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659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DEF7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Empowerment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A1C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B5B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894;1.611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162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8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F31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533;1.217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E0D2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B0ED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779;1.221]</w:t>
            </w:r>
          </w:p>
        </w:tc>
      </w:tr>
      <w:tr w:rsidR="00E10C0E" w:rsidRPr="008644B7" w14:paraId="7D2FE8DE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7A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3ABE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umber of coordination issue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6084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8B7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63;1.285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E9B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3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B02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113;1.591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C6B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790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1.075;1.328]</w:t>
            </w:r>
          </w:p>
        </w:tc>
      </w:tr>
      <w:tr w:rsidR="00E10C0E" w:rsidRPr="008644B7" w14:paraId="4E2582B0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8F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9B4B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nterpersonal communication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38C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2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19E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877;1.764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B24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F5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756;1.789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866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812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916;1.517]</w:t>
            </w:r>
          </w:p>
        </w:tc>
      </w:tr>
      <w:tr w:rsidR="00E10C0E" w:rsidRPr="008644B7" w14:paraId="7AD61635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808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14FA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Self-efficacy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B08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7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38F5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604;1.046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E9E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654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791;1.617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A0F1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EAA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773;1.16]</w:t>
            </w:r>
          </w:p>
        </w:tc>
      </w:tr>
      <w:tr w:rsidR="00E10C0E" w:rsidRPr="008644B7" w14:paraId="7A13BDF7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4A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3FDF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Unmet health care need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405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8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B4A7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32;1.785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6374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B7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417;2.034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25CA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860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552;1.486]</w:t>
            </w:r>
          </w:p>
        </w:tc>
      </w:tr>
      <w:tr w:rsidR="00E10C0E" w:rsidRPr="008644B7" w14:paraId="5C585B31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9D7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F936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Having a Family Physician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71EC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346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299;1.57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A901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45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2E9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183;1.14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BEB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97E0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33;1.112]</w:t>
            </w:r>
          </w:p>
        </w:tc>
      </w:tr>
      <w:tr w:rsidR="00E10C0E" w:rsidRPr="008644B7" w14:paraId="6C4AD071" w14:textId="77777777" w:rsidTr="00E10C0E">
        <w:trPr>
          <w:trHeight w:val="300"/>
        </w:trPr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5984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9FA51" w14:textId="77777777" w:rsidR="00E10C0E" w:rsidRPr="008644B7" w:rsidRDefault="00E10C0E" w:rsidP="00E1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Complete annual checkup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4B558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9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A21F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318;1.113]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15F19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8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01C6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259;1.316]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2CB8B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9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5953" w14:textId="77777777" w:rsidR="00E10C0E" w:rsidRPr="008644B7" w:rsidRDefault="00E10C0E" w:rsidP="00E10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[0.374;0.95]</w:t>
            </w:r>
          </w:p>
        </w:tc>
      </w:tr>
    </w:tbl>
    <w:p w14:paraId="0D2B72AB" w14:textId="77777777" w:rsidR="004D1C3D" w:rsidRPr="008644B7" w:rsidRDefault="004D1C3D" w:rsidP="0084262B">
      <w:pPr>
        <w:rPr>
          <w:rFonts w:ascii="Times New Roman" w:hAnsi="Times New Roman" w:cs="Times New Roman"/>
        </w:rPr>
      </w:pPr>
    </w:p>
    <w:p w14:paraId="56DAC816" w14:textId="77777777" w:rsidR="004D1C3D" w:rsidRPr="006C5ADE" w:rsidRDefault="00E10C0E" w:rsidP="00864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ADE">
        <w:rPr>
          <w:rFonts w:ascii="Times New Roman" w:hAnsi="Times New Roman" w:cs="Times New Roman"/>
          <w:sz w:val="24"/>
          <w:szCs w:val="24"/>
        </w:rPr>
        <w:t xml:space="preserve">No </w:t>
      </w:r>
      <w:r w:rsidR="006D6B87" w:rsidRPr="006C5ADE">
        <w:rPr>
          <w:rFonts w:ascii="Times New Roman" w:hAnsi="Times New Roman" w:cs="Times New Roman"/>
          <w:sz w:val="24"/>
          <w:szCs w:val="24"/>
        </w:rPr>
        <w:t>significant</w:t>
      </w:r>
      <w:r w:rsidRPr="006C5ADE">
        <w:rPr>
          <w:rFonts w:ascii="Times New Roman" w:hAnsi="Times New Roman" w:cs="Times New Roman"/>
          <w:sz w:val="24"/>
          <w:szCs w:val="24"/>
        </w:rPr>
        <w:t xml:space="preserve"> deviation from our assumption was noticed on the basis that all confidence intervals overlapped and contained the point estimate </w:t>
      </w:r>
      <w:r w:rsidR="006D6B87" w:rsidRPr="006C5ADE">
        <w:rPr>
          <w:rFonts w:ascii="Times New Roman" w:hAnsi="Times New Roman" w:cs="Times New Roman"/>
          <w:sz w:val="24"/>
          <w:szCs w:val="24"/>
        </w:rPr>
        <w:t>obtained from</w:t>
      </w:r>
      <w:r w:rsidRPr="006C5ADE">
        <w:rPr>
          <w:rFonts w:ascii="Times New Roman" w:hAnsi="Times New Roman" w:cs="Times New Roman"/>
          <w:sz w:val="24"/>
          <w:szCs w:val="24"/>
        </w:rPr>
        <w:t xml:space="preserve"> the combined analysis. </w:t>
      </w:r>
      <w:r w:rsidR="003D6EB6" w:rsidRPr="006C5ADE">
        <w:rPr>
          <w:rFonts w:ascii="Times New Roman" w:hAnsi="Times New Roman" w:cs="Times New Roman"/>
          <w:sz w:val="24"/>
          <w:szCs w:val="24"/>
        </w:rPr>
        <w:t>These results should be interpreted with care. The model w</w:t>
      </w:r>
      <w:r w:rsidR="00527902" w:rsidRPr="006C5ADE">
        <w:rPr>
          <w:rFonts w:ascii="Times New Roman" w:hAnsi="Times New Roman" w:cs="Times New Roman"/>
          <w:sz w:val="24"/>
          <w:szCs w:val="24"/>
        </w:rPr>
        <w:t>as</w:t>
      </w:r>
      <w:r w:rsidR="003D6EB6" w:rsidRPr="006C5ADE">
        <w:rPr>
          <w:rFonts w:ascii="Times New Roman" w:hAnsi="Times New Roman" w:cs="Times New Roman"/>
          <w:sz w:val="24"/>
          <w:szCs w:val="24"/>
        </w:rPr>
        <w:t xml:space="preserve"> too complex to fit data years separately without </w:t>
      </w:r>
      <w:r w:rsidR="006D6B87" w:rsidRPr="006C5ADE">
        <w:rPr>
          <w:rFonts w:ascii="Times New Roman" w:hAnsi="Times New Roman" w:cs="Times New Roman"/>
          <w:sz w:val="24"/>
          <w:szCs w:val="24"/>
        </w:rPr>
        <w:t>risking overfitting. Overfitting occurs when the model fits random noise</w:t>
      </w:r>
      <w:r w:rsidR="00231E30" w:rsidRPr="006C5ADE">
        <w:rPr>
          <w:rFonts w:ascii="Times New Roman" w:hAnsi="Times New Roman" w:cs="Times New Roman"/>
          <w:sz w:val="24"/>
          <w:szCs w:val="24"/>
        </w:rPr>
        <w:t xml:space="preserve">. This </w:t>
      </w:r>
      <w:r w:rsidR="000E660B" w:rsidRPr="006C5ADE">
        <w:rPr>
          <w:rFonts w:ascii="Times New Roman" w:hAnsi="Times New Roman" w:cs="Times New Roman"/>
          <w:sz w:val="24"/>
          <w:szCs w:val="24"/>
        </w:rPr>
        <w:t xml:space="preserve">impacts </w:t>
      </w:r>
      <w:r w:rsidR="006D6B87" w:rsidRPr="006C5ADE">
        <w:rPr>
          <w:rFonts w:ascii="Times New Roman" w:hAnsi="Times New Roman" w:cs="Times New Roman"/>
          <w:sz w:val="24"/>
          <w:szCs w:val="24"/>
        </w:rPr>
        <w:t>parameter reliab</w:t>
      </w:r>
      <w:r w:rsidR="000E660B" w:rsidRPr="006C5ADE">
        <w:rPr>
          <w:rFonts w:ascii="Times New Roman" w:hAnsi="Times New Roman" w:cs="Times New Roman"/>
          <w:sz w:val="24"/>
          <w:szCs w:val="24"/>
        </w:rPr>
        <w:t>i</w:t>
      </w:r>
      <w:r w:rsidR="006D6B87" w:rsidRPr="006C5ADE">
        <w:rPr>
          <w:rFonts w:ascii="Times New Roman" w:hAnsi="Times New Roman" w:cs="Times New Roman"/>
          <w:sz w:val="24"/>
          <w:szCs w:val="24"/>
        </w:rPr>
        <w:t>l</w:t>
      </w:r>
      <w:r w:rsidR="000E660B" w:rsidRPr="006C5ADE">
        <w:rPr>
          <w:rFonts w:ascii="Times New Roman" w:hAnsi="Times New Roman" w:cs="Times New Roman"/>
          <w:sz w:val="24"/>
          <w:szCs w:val="24"/>
        </w:rPr>
        <w:t>ity</w:t>
      </w:r>
      <w:r w:rsidR="006D6B87" w:rsidRPr="006C5ADE">
        <w:rPr>
          <w:rFonts w:ascii="Times New Roman" w:hAnsi="Times New Roman" w:cs="Times New Roman"/>
          <w:sz w:val="24"/>
          <w:szCs w:val="24"/>
        </w:rPr>
        <w:t xml:space="preserve">. According to general guidelines, </w:t>
      </w:r>
      <w:r w:rsidR="00C666E5" w:rsidRPr="006C5ADE">
        <w:rPr>
          <w:rFonts w:ascii="Times New Roman" w:hAnsi="Times New Roman" w:cs="Times New Roman"/>
          <w:sz w:val="24"/>
          <w:szCs w:val="24"/>
        </w:rPr>
        <w:t xml:space="preserve">to avoid overfitting, </w:t>
      </w:r>
      <w:r w:rsidR="006D6B87" w:rsidRPr="006C5ADE">
        <w:rPr>
          <w:rFonts w:ascii="Times New Roman" w:hAnsi="Times New Roman" w:cs="Times New Roman"/>
          <w:sz w:val="24"/>
          <w:szCs w:val="24"/>
        </w:rPr>
        <w:t>we could have fitted a maximum of 9 parameters using the first year of data, and 6 or 7 the second year</w:t>
      </w:r>
      <w:proofErr w:type="gramStart"/>
      <w:r w:rsidR="006D6B87" w:rsidRPr="006C5ADE">
        <w:rPr>
          <w:rFonts w:ascii="Times New Roman" w:hAnsi="Times New Roman" w:cs="Times New Roman"/>
          <w:sz w:val="24"/>
          <w:szCs w:val="24"/>
        </w:rPr>
        <w:t>.[</w:t>
      </w:r>
      <w:proofErr w:type="gramEnd"/>
      <w:r w:rsidR="006D6B87" w:rsidRPr="006C5ADE">
        <w:rPr>
          <w:rFonts w:ascii="Times New Roman" w:hAnsi="Times New Roman" w:cs="Times New Roman"/>
          <w:sz w:val="24"/>
          <w:szCs w:val="24"/>
        </w:rPr>
        <w:t>Harrell (2015)] However and in both cases, 15 parameters were fit.</w:t>
      </w:r>
    </w:p>
    <w:p w14:paraId="223AD627" w14:textId="77777777" w:rsidR="00231E30" w:rsidRPr="006C5ADE" w:rsidRDefault="00231E30" w:rsidP="00864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3647B2" w14:textId="77777777" w:rsidR="006D6B87" w:rsidRPr="006C5ADE" w:rsidRDefault="006D6B87" w:rsidP="00864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ADE">
        <w:rPr>
          <w:rFonts w:ascii="Times New Roman" w:hAnsi="Times New Roman" w:cs="Times New Roman"/>
          <w:sz w:val="24"/>
          <w:szCs w:val="24"/>
        </w:rPr>
        <w:lastRenderedPageBreak/>
        <w:t xml:space="preserve">Similarly, we did not notice a significant deviation of </w:t>
      </w:r>
      <w:r w:rsidR="00231E30" w:rsidRPr="006C5ADE">
        <w:rPr>
          <w:rFonts w:ascii="Times New Roman" w:hAnsi="Times New Roman" w:cs="Times New Roman"/>
          <w:sz w:val="24"/>
          <w:szCs w:val="24"/>
        </w:rPr>
        <w:t>predictor</w:t>
      </w:r>
      <w:r w:rsidRPr="006C5ADE">
        <w:rPr>
          <w:rFonts w:ascii="Times New Roman" w:hAnsi="Times New Roman" w:cs="Times New Roman"/>
          <w:sz w:val="24"/>
          <w:szCs w:val="24"/>
        </w:rPr>
        <w:t xml:space="preserve"> effect</w:t>
      </w:r>
      <w:r w:rsidR="00231E30" w:rsidRPr="006C5ADE">
        <w:rPr>
          <w:rFonts w:ascii="Times New Roman" w:hAnsi="Times New Roman" w:cs="Times New Roman"/>
          <w:sz w:val="24"/>
          <w:szCs w:val="24"/>
        </w:rPr>
        <w:t xml:space="preserve">s as a function of the cohort, as displayed in Table 2. </w:t>
      </w:r>
      <w:r w:rsidRPr="006C5ADE">
        <w:rPr>
          <w:rFonts w:ascii="Times New Roman" w:hAnsi="Times New Roman" w:cs="Times New Roman"/>
          <w:sz w:val="24"/>
          <w:szCs w:val="24"/>
        </w:rPr>
        <w:t xml:space="preserve"> </w:t>
      </w:r>
      <w:r w:rsidR="002318ED" w:rsidRPr="006C5ADE">
        <w:rPr>
          <w:rFonts w:ascii="Times New Roman" w:hAnsi="Times New Roman" w:cs="Times New Roman"/>
          <w:sz w:val="24"/>
          <w:szCs w:val="24"/>
        </w:rPr>
        <w:t>Also, t</w:t>
      </w:r>
      <w:r w:rsidR="00231E30" w:rsidRPr="006C5ADE">
        <w:rPr>
          <w:rFonts w:ascii="Times New Roman" w:hAnsi="Times New Roman" w:cs="Times New Roman"/>
          <w:sz w:val="24"/>
          <w:szCs w:val="24"/>
        </w:rPr>
        <w:t xml:space="preserve">he model </w:t>
      </w:r>
      <w:r w:rsidR="002318ED" w:rsidRPr="006C5ADE">
        <w:rPr>
          <w:rFonts w:ascii="Times New Roman" w:hAnsi="Times New Roman" w:cs="Times New Roman"/>
          <w:sz w:val="24"/>
          <w:szCs w:val="24"/>
        </w:rPr>
        <w:t>had</w:t>
      </w:r>
      <w:r w:rsidR="00231E30" w:rsidRPr="006C5ADE">
        <w:rPr>
          <w:rFonts w:ascii="Times New Roman" w:hAnsi="Times New Roman" w:cs="Times New Roman"/>
          <w:sz w:val="24"/>
          <w:szCs w:val="24"/>
        </w:rPr>
        <w:t xml:space="preserve"> a higher risk of overfitting</w:t>
      </w:r>
      <w:r w:rsidR="000E660B" w:rsidRPr="006C5ADE">
        <w:rPr>
          <w:rFonts w:ascii="Times New Roman" w:hAnsi="Times New Roman" w:cs="Times New Roman"/>
          <w:sz w:val="24"/>
          <w:szCs w:val="24"/>
        </w:rPr>
        <w:t xml:space="preserve"> the </w:t>
      </w:r>
      <w:r w:rsidR="002318ED" w:rsidRPr="006C5ADE">
        <w:rPr>
          <w:rFonts w:ascii="Times New Roman" w:hAnsi="Times New Roman" w:cs="Times New Roman"/>
          <w:sz w:val="24"/>
          <w:szCs w:val="24"/>
        </w:rPr>
        <w:t xml:space="preserve">data when </w:t>
      </w:r>
      <w:r w:rsidR="000E660B" w:rsidRPr="006C5ADE">
        <w:rPr>
          <w:rFonts w:ascii="Times New Roman" w:hAnsi="Times New Roman" w:cs="Times New Roman"/>
          <w:sz w:val="24"/>
          <w:szCs w:val="24"/>
        </w:rPr>
        <w:t>separat</w:t>
      </w:r>
      <w:r w:rsidR="002318ED" w:rsidRPr="006C5ADE">
        <w:rPr>
          <w:rFonts w:ascii="Times New Roman" w:hAnsi="Times New Roman" w:cs="Times New Roman"/>
          <w:sz w:val="24"/>
          <w:szCs w:val="24"/>
        </w:rPr>
        <w:t>ing cohorts</w:t>
      </w:r>
      <w:r w:rsidR="00231E30" w:rsidRPr="006C5ADE">
        <w:rPr>
          <w:rFonts w:ascii="Times New Roman" w:hAnsi="Times New Roman" w:cs="Times New Roman"/>
          <w:sz w:val="24"/>
          <w:szCs w:val="24"/>
        </w:rPr>
        <w:t>.</w:t>
      </w:r>
    </w:p>
    <w:p w14:paraId="0623C9F0" w14:textId="77777777" w:rsidR="008D31F4" w:rsidRDefault="008D31F4" w:rsidP="00231E30"/>
    <w:p w14:paraId="02C76F45" w14:textId="59B4BEDA" w:rsidR="00231E30" w:rsidRPr="008644B7" w:rsidRDefault="008644B7" w:rsidP="00231E3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644B7">
        <w:rPr>
          <w:rFonts w:ascii="Times New Roman" w:hAnsi="Times New Roman" w:cs="Times New Roman"/>
          <w:b/>
        </w:rPr>
        <w:t xml:space="preserve">Table 2. </w:t>
      </w:r>
      <w:proofErr w:type="gramStart"/>
      <w:r w:rsidR="00231E30" w:rsidRPr="008644B7">
        <w:rPr>
          <w:rFonts w:ascii="Times New Roman" w:hAnsi="Times New Roman" w:cs="Times New Roman"/>
          <w:b/>
        </w:rPr>
        <w:t>Final model results stratified by cohort.</w:t>
      </w:r>
      <w:proofErr w:type="gramEnd"/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75"/>
        <w:gridCol w:w="2396"/>
        <w:gridCol w:w="708"/>
        <w:gridCol w:w="1221"/>
        <w:gridCol w:w="707"/>
        <w:gridCol w:w="1220"/>
        <w:gridCol w:w="707"/>
        <w:gridCol w:w="1220"/>
      </w:tblGrid>
      <w:tr w:rsidR="00231E30" w:rsidRPr="008644B7" w14:paraId="74C424B2" w14:textId="77777777" w:rsidTr="00231E30">
        <w:trPr>
          <w:trHeight w:val="300"/>
        </w:trPr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6E8D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F1D1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69A3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opulation Cohort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3DA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linical Cohort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78F6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ombined Cohorts</w:t>
            </w:r>
          </w:p>
        </w:tc>
      </w:tr>
      <w:tr w:rsidR="00231E30" w:rsidRPr="008644B7" w14:paraId="230AFA8A" w14:textId="77777777" w:rsidTr="00231E30">
        <w:trPr>
          <w:trHeight w:val="300"/>
        </w:trPr>
        <w:tc>
          <w:tcPr>
            <w:tcW w:w="16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C0C42A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nfounding variables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50B5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F43D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A2BF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A61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1C7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87A1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231E30" w:rsidRPr="008644B7" w14:paraId="12B78A64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4BCF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B2F93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D91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2F0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84;1.031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5B2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76A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48;1.009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1BBE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FE4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79;1.014]</w:t>
            </w:r>
          </w:p>
        </w:tc>
      </w:tr>
      <w:tr w:rsidR="00231E30" w:rsidRPr="008644B7" w14:paraId="1D80CF91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D255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5BC9A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male gender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42DA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760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465;1.26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5D76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D1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657;3.45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267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AFC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676;1.514]</w:t>
            </w:r>
          </w:p>
        </w:tc>
      </w:tr>
      <w:tr w:rsidR="00231E30" w:rsidRPr="008644B7" w14:paraId="643C0864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D96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B515F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est SES cluster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8958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7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DB0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7;3.247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37CB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4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C9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176;6.398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0EB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9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8FD7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19;3.026]</w:t>
            </w:r>
          </w:p>
        </w:tc>
      </w:tr>
      <w:tr w:rsidR="00231E30" w:rsidRPr="008644B7" w14:paraId="7CD5ECDC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C3A2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1FDB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ity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CDBB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491E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34;0.99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B0A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B3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508;3.053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2D17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9E3A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438;1.061]</w:t>
            </w:r>
          </w:p>
        </w:tc>
      </w:tr>
      <w:tr w:rsidR="00231E30" w:rsidRPr="008644B7" w14:paraId="484465E0" w14:textId="77777777" w:rsidTr="00231E30">
        <w:trPr>
          <w:trHeight w:val="300"/>
        </w:trPr>
        <w:tc>
          <w:tcPr>
            <w:tcW w:w="16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ECB34D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trinsic Patient Factors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62B8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0D3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4DF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BC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56A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5DAD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31E30" w:rsidRPr="008644B7" w14:paraId="3F69CB85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CC7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37F11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ultimorbidity</w:t>
            </w:r>
            <w:proofErr w:type="spellEnd"/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B8E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149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038;1.17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BD5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09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016;1.21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DA3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DC9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044;1.15]</w:t>
            </w:r>
          </w:p>
        </w:tc>
      </w:tr>
      <w:tr w:rsidR="00231E30" w:rsidRPr="008644B7" w14:paraId="4405A390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782B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F512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tal heath functioning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7927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76D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8;1.038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7C9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46C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63;1.034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149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968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83;1.026]</w:t>
            </w:r>
          </w:p>
        </w:tc>
      </w:tr>
      <w:tr w:rsidR="00231E30" w:rsidRPr="008644B7" w14:paraId="4BC7FC5D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6EB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7369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gh risk alcohol consumption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6C4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66D7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74;1.28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FC6E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D5E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2;2.055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3BB6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6B38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361;1.231]</w:t>
            </w:r>
          </w:p>
        </w:tc>
      </w:tr>
      <w:tr w:rsidR="00231E30" w:rsidRPr="008644B7" w14:paraId="415DA465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E64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FDAB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gh risk psychological distress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4CB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5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8F7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131;6.69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047E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E2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63;2.622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36F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6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9B8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842;3.279]</w:t>
            </w:r>
          </w:p>
        </w:tc>
      </w:tr>
      <w:tr w:rsidR="00231E30" w:rsidRPr="008644B7" w14:paraId="64B0FCDB" w14:textId="77777777" w:rsidTr="00231E30">
        <w:trPr>
          <w:trHeight w:val="300"/>
        </w:trPr>
        <w:tc>
          <w:tcPr>
            <w:tcW w:w="16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78976D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imary Care Experience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F72D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7D9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20F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4B8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183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03F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31E30" w:rsidRPr="008644B7" w14:paraId="15ACDFCF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4242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7E2FA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isational accessibility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542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4DDD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546;0.98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04D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984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61;0.66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ED1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B39A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48;0.772]</w:t>
            </w:r>
          </w:p>
        </w:tc>
      </w:tr>
      <w:tr w:rsidR="00231E30" w:rsidRPr="008644B7" w14:paraId="22D1B55B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8E8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C524D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powerment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52C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767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656;1.16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015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493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723;1.637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02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B18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779;1.221]</w:t>
            </w:r>
          </w:p>
        </w:tc>
      </w:tr>
      <w:tr w:rsidR="00231E30" w:rsidRPr="008644B7" w14:paraId="633C62E7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CB4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50B85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mber of coordination issues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B6E6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4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574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087;1.41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B10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36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24;1.352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7AC0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CA8D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1.075;1.328]</w:t>
            </w:r>
          </w:p>
        </w:tc>
      </w:tr>
      <w:tr w:rsidR="00231E30" w:rsidRPr="008644B7" w14:paraId="30C81377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666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B1E9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personal communication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FCBA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578B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816;1.56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3F8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AD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821;2.072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6FC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AF96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916;1.517]</w:t>
            </w:r>
          </w:p>
        </w:tc>
      </w:tr>
      <w:tr w:rsidR="00231E30" w:rsidRPr="008644B7" w14:paraId="0F341512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D62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F9137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f-efficacy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AFB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5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E26F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73;1.24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7A97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CA8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701;1.406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3E17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4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AFE1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773;1.16]</w:t>
            </w:r>
          </w:p>
        </w:tc>
      </w:tr>
      <w:tr w:rsidR="00231E30" w:rsidRPr="008644B7" w14:paraId="06F09A7B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E35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E9B6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met health care needs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B88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922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341;1.381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6864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7AB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619;3.098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0676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D56D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552;1.486]</w:t>
            </w:r>
          </w:p>
        </w:tc>
      </w:tr>
      <w:tr w:rsidR="00231E30" w:rsidRPr="008644B7" w14:paraId="3D9148DE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91A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6F209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aving a Family Physician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F2D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55C8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44;0.99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C985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FAC9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45;4.252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DA7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10B2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33;1.112]</w:t>
            </w:r>
          </w:p>
        </w:tc>
      </w:tr>
      <w:tr w:rsidR="00231E30" w:rsidRPr="008644B7" w14:paraId="5C79D69A" w14:textId="77777777" w:rsidTr="00231E30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3C13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E6D0F" w14:textId="77777777" w:rsidR="00231E30" w:rsidRPr="008644B7" w:rsidRDefault="00231E30" w:rsidP="0023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plete annual checkup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AAF38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B7DB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73;0.956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A3576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AEB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298;1.415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24FC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A45A" w14:textId="77777777" w:rsidR="00231E30" w:rsidRPr="008644B7" w:rsidRDefault="00231E30" w:rsidP="00231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6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374;0.95]</w:t>
            </w:r>
          </w:p>
        </w:tc>
      </w:tr>
    </w:tbl>
    <w:p w14:paraId="492ABDD8" w14:textId="77777777" w:rsidR="006D6B87" w:rsidRPr="008644B7" w:rsidRDefault="006D6B87" w:rsidP="0084262B">
      <w:pPr>
        <w:rPr>
          <w:rFonts w:ascii="Times New Roman" w:hAnsi="Times New Roman" w:cs="Times New Roman"/>
        </w:rPr>
      </w:pPr>
    </w:p>
    <w:p w14:paraId="07C1D087" w14:textId="77777777" w:rsidR="006D6B87" w:rsidRPr="008644B7" w:rsidRDefault="006D6B87" w:rsidP="0084262B">
      <w:pPr>
        <w:rPr>
          <w:rFonts w:ascii="Times New Roman" w:hAnsi="Times New Roman" w:cs="Times New Roman"/>
        </w:rPr>
      </w:pPr>
    </w:p>
    <w:sectPr w:rsidR="006D6B87" w:rsidRPr="008644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62B"/>
    <w:rsid w:val="000E660B"/>
    <w:rsid w:val="001B2D59"/>
    <w:rsid w:val="002318ED"/>
    <w:rsid w:val="00231E30"/>
    <w:rsid w:val="003801CB"/>
    <w:rsid w:val="003D6EB6"/>
    <w:rsid w:val="0041373C"/>
    <w:rsid w:val="004D1C3D"/>
    <w:rsid w:val="00527902"/>
    <w:rsid w:val="00527B7C"/>
    <w:rsid w:val="00623CCA"/>
    <w:rsid w:val="006C5ADE"/>
    <w:rsid w:val="006D6B87"/>
    <w:rsid w:val="0084262B"/>
    <w:rsid w:val="00843F4D"/>
    <w:rsid w:val="008535B5"/>
    <w:rsid w:val="008644B7"/>
    <w:rsid w:val="008D31F4"/>
    <w:rsid w:val="00AD1A02"/>
    <w:rsid w:val="00C666E5"/>
    <w:rsid w:val="00E01CDF"/>
    <w:rsid w:val="00E1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BA1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m">
    <w:name w:val="im"/>
    <w:basedOn w:val="Policepardfaut"/>
    <w:rsid w:val="006C5A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m">
    <w:name w:val="im"/>
    <w:basedOn w:val="Policepardfaut"/>
    <w:rsid w:val="006C5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3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1</Words>
  <Characters>419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 Steven</dc:creator>
  <cp:keywords/>
  <dc:description/>
  <cp:lastModifiedBy>Catherine Hudon</cp:lastModifiedBy>
  <cp:revision>2</cp:revision>
  <dcterms:created xsi:type="dcterms:W3CDTF">2016-06-02T20:33:00Z</dcterms:created>
  <dcterms:modified xsi:type="dcterms:W3CDTF">2016-06-02T20:33:00Z</dcterms:modified>
</cp:coreProperties>
</file>